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Verdana" w:ascii="Verdana" w:hAnsi="Verdana"/>
        </w:rPr>
        <w:t xml:space="preserve">Supplementary table 1: </w:t>
      </w:r>
      <w:r>
        <w:rPr/>
        <w:t>Oligonucleotides that were used to generate recombinant DNA constructs</w:t>
      </w:r>
    </w:p>
    <w:tbl>
      <w:tblPr>
        <w:tblW w:w="9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824"/>
      </w:tblGrid>
      <w:tr>
        <w:trPr>
          <w:trHeight w:val="312" w:hRule="exac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me</w:t>
            </w:r>
          </w:p>
        </w:tc>
        <w:tc>
          <w:tcPr>
            <w:tcW w:w="7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 (5’ -&gt; 3’)</w:t>
            </w:r>
          </w:p>
        </w:tc>
      </w:tr>
      <w:tr>
        <w:trPr>
          <w:trHeight w:val="312" w:hRule="exac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1a-for</w:t>
            </w:r>
          </w:p>
        </w:tc>
        <w:tc>
          <w:tcPr>
            <w:tcW w:w="7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tcgaccagggggatcatctaatcaa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1a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aagcttcagctagaactcgccgcaga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PdelAUG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gatccggaattcggatatccatcgattctcgaggtgagcaagggcgaggag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PdelAUG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tctagattacttgtacagctcgtccatg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PdelSTOP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gatccacaaccatggtgagcaa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PdelSTOP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ctcgagtgatatcgagatcttgaattccttgtacagctcgtccatg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2A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ttgggatctggcgagggcagaggaagtcttctgacatgcggtgacgtggaggagaatcccggccctgaattcaa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2A-low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cttgaattcagggccgggattctcctccacgtcaccgcatgtcagaagacttcctctgccctcgccagatc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2A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ttcgtgaaacagactttgaattttgaccttctcaagttggcgggagacgtggagtccaacccagggcc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A-low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aggggccctgggttggactccacgtctcccgccaacttgagaaggtcaaaattcaaagtctgtttcac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BP1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ttcaccatgtcggagacagaccccaa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BP1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ctcgagctattttkgcggcggckgctg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F380-C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ttcaccatggacccccacgggacttgt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F380-C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ctcgagtcagcccggcactgaggaacagga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F380-N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agatctaccatggacccccacggga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HSF380-N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ttcgcccggcactgaggaacag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tO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ctattacgccagtcgactttaccactccctatca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tO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aagcttccgcggaggct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ctggtgaaacctgaaagagat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ctcgagctaggagatgctggagcctgct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Red2-C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gatcctcgccaccatggcctcct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Red2-C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ctcgagctacaggaacaggtggtggc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Red2-N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gatcctcgccaccatggcctcct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Red2-N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ttccaggaacaggtggtggc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1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ggtcgacgaacgctgacgtcatcaaccc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1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aagcttagatctgtggtctcatacagaacttataagattc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tH1-for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tcgacccagcagctcataactgaataag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tH1-rev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aagcttattccggacttcatagtatcttatatatatccc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1a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ccccgaggttcttccaaagtattcttcctgtcaaatactttggaagaacctcttttt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1a-low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aaagaggttcttccaaagtatttgacaggaagaatactttggaagaacctcggg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1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ggagtgaggttcttccaaagtattcttcctgtcaaatactttggaagaacctcttttt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1-low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aaagaggttcttccaaagtatttgacaggaagaatactttggaagaacctcact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2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ggagtgtacctgctttccttgccacttcctgtcatggcaaggaaagcaggtactttttc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2-low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aaagtacctgctttccttgccatgacaggaagtggcaaggaaagcaggtacact</w:t>
            </w:r>
          </w:p>
        </w:tc>
      </w:tr>
      <w:tr>
        <w:trPr>
          <w:trHeight w:val="312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3-up</w:t>
            </w:r>
          </w:p>
        </w:tc>
        <w:tc>
          <w:tcPr>
            <w:tcW w:w="7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ggagtgttgatatcagatgtacagcttcctgtcactgtacatctgatatcaactttttc</w:t>
            </w:r>
          </w:p>
        </w:tc>
      </w:tr>
      <w:tr>
        <w:trPr>
          <w:trHeight w:val="312" w:hRule="exac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HSF1-sh3-low</w:t>
            </w:r>
          </w:p>
        </w:tc>
        <w:tc>
          <w:tcPr>
            <w:tcW w:w="7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ctgaaaaagttgatatcagatgtacagtgacaggaagctgtacatctgatatcaacac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1:52:00Z</dcterms:created>
  <dc:creator>z531145</dc:creator>
  <dc:description/>
  <cp:keywords/>
  <dc:language>en-US</dc:language>
  <cp:lastModifiedBy>z531145</cp:lastModifiedBy>
  <dcterms:modified xsi:type="dcterms:W3CDTF">2009-11-11T10:04:00Z</dcterms:modified>
  <cp:revision>2</cp:revision>
  <dc:subject/>
  <dc:title/>
</cp:coreProperties>
</file>